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FF4DA" w14:textId="77777777" w:rsidR="00F57EDA" w:rsidRDefault="00F57EDA" w:rsidP="00F57EDA">
      <w:pPr>
        <w:pStyle w:val="Caption"/>
      </w:pPr>
      <w:r>
        <w:t>Table S</w:t>
      </w:r>
      <w:r w:rsidR="00385413">
        <w:t>1</w:t>
      </w:r>
      <w:r>
        <w:t>. Australian regulations concerning vessel approach distances to cetacea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7"/>
        <w:gridCol w:w="2859"/>
        <w:gridCol w:w="851"/>
        <w:gridCol w:w="971"/>
        <w:gridCol w:w="1196"/>
        <w:gridCol w:w="1892"/>
      </w:tblGrid>
      <w:tr w:rsidR="00F57EDA" w:rsidRPr="00B1572E" w14:paraId="1E9E1A86" w14:textId="77777777" w:rsidTr="00A047C8">
        <w:trPr>
          <w:trHeight w:val="255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14BA6" w14:textId="77777777" w:rsidR="00F57EDA" w:rsidRPr="00B1572E" w:rsidRDefault="00F57EDA" w:rsidP="00A047C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F01431" w14:textId="77777777" w:rsidR="00F57EDA" w:rsidRPr="00B1572E" w:rsidRDefault="00F57EDA" w:rsidP="00A047C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3836D" w14:textId="77777777" w:rsidR="00F57EDA" w:rsidRPr="00B1572E" w:rsidRDefault="00F57EDA" w:rsidP="00A047C8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 xml:space="preserve">Prohibited </w:t>
            </w:r>
            <w:r w:rsidRPr="00B1572E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zone (m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15CE74" w14:textId="77777777" w:rsidR="00F57EDA" w:rsidRPr="00B1572E" w:rsidRDefault="00F57EDA" w:rsidP="00A047C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F57EDA" w:rsidRPr="00B1572E" w14:paraId="36D10779" w14:textId="77777777" w:rsidTr="00A047C8">
        <w:trPr>
          <w:trHeight w:val="255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4D1D" w14:textId="77777777" w:rsidR="00F57EDA" w:rsidRPr="0085131C" w:rsidRDefault="00F57EDA" w:rsidP="00A047C8">
            <w:pPr>
              <w:spacing w:after="12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217B" w14:textId="77777777" w:rsidR="00F57EDA" w:rsidRPr="0085131C" w:rsidRDefault="00F57EDA" w:rsidP="00A047C8">
            <w:pPr>
              <w:spacing w:after="12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Regulation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649D" w14:textId="77777777" w:rsidR="00F57EDA" w:rsidRPr="0085131C" w:rsidRDefault="00F57EDA" w:rsidP="00A047C8">
            <w:pPr>
              <w:spacing w:after="12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Whale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E1D4" w14:textId="77777777" w:rsidR="00F57EDA" w:rsidRPr="0085131C" w:rsidRDefault="00F57EDA" w:rsidP="00A047C8">
            <w:pPr>
              <w:spacing w:after="12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Dolphin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7986" w14:textId="77777777" w:rsidR="00F57EDA" w:rsidRPr="0085131C" w:rsidRDefault="00F57EDA" w:rsidP="00A047C8">
            <w:pPr>
              <w:spacing w:after="12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 w:rsidRPr="00B1572E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 xml:space="preserve">For prohibited vessels </w:t>
            </w:r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(</w:t>
            </w:r>
            <w:proofErr w:type="spellStart"/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eg.</w:t>
            </w:r>
            <w:proofErr w:type="spellEnd"/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 xml:space="preserve"> jet skis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FF18" w14:textId="77777777" w:rsidR="00F57EDA" w:rsidRPr="0085131C" w:rsidRDefault="00F57EDA" w:rsidP="00A047C8">
            <w:pPr>
              <w:spacing w:after="120" w:line="240" w:lineRule="auto"/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>Penalty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  <w:r w:rsidRPr="0085131C">
              <w:rPr>
                <w:rFonts w:eastAsia="Times New Roman" w:cs="Arial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F57EDA" w:rsidRPr="00B1572E" w14:paraId="6DBB15AA" w14:textId="77777777" w:rsidTr="00A047C8">
        <w:trPr>
          <w:trHeight w:val="255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78F0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 nautical miles from Australian coastline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49B5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  <w:t>Australian National Guidelines for Whale and Dolphin Watching 2017 &amp; Commonwealth Environment Protection and Biodiversity Conservation Act 19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7946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4814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CBFA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362D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e</w:t>
            </w:r>
          </w:p>
        </w:tc>
      </w:tr>
      <w:tr w:rsidR="00F57EDA" w:rsidRPr="00B1572E" w14:paraId="277146B8" w14:textId="77777777" w:rsidTr="00A047C8">
        <w:trPr>
          <w:trHeight w:val="255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D3B193D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ew South Whales</w:t>
            </w:r>
          </w:p>
        </w:tc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F440404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  <w:t>Biodiversity Conservation Regulation 2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5AD28A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4BBDBE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6BAF20C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CE48FE6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ier 2 monetary penalty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up to </w:t>
            </w: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$132,000 </w:t>
            </w:r>
          </w:p>
        </w:tc>
      </w:tr>
      <w:tr w:rsidR="00F57EDA" w:rsidRPr="00B1572E" w14:paraId="00BEC542" w14:textId="77777777" w:rsidTr="00A047C8">
        <w:trPr>
          <w:trHeight w:val="255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B2C45B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rthern Territory</w:t>
            </w:r>
          </w:p>
        </w:tc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4823A3C9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e (refers to national guidelin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F2FDC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EBDC97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7A8C9B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9710AF8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e</w:t>
            </w:r>
          </w:p>
        </w:tc>
      </w:tr>
      <w:tr w:rsidR="00F57EDA" w:rsidRPr="00B1572E" w14:paraId="0168381A" w14:textId="77777777" w:rsidTr="00A047C8">
        <w:trPr>
          <w:trHeight w:val="255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1A21D84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Queensland</w:t>
            </w:r>
          </w:p>
        </w:tc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33530EB2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  <w:t>Nature Conservation (Wildlife Management) Regulation 2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679B6B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C22469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3FBABBE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8F88738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ximum 165 penalty units ($2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,</w:t>
            </w: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40.75)</w:t>
            </w:r>
          </w:p>
        </w:tc>
      </w:tr>
      <w:tr w:rsidR="00F57EDA" w:rsidRPr="00B1572E" w14:paraId="7EF85B7B" w14:textId="77777777" w:rsidTr="00A047C8">
        <w:trPr>
          <w:trHeight w:val="255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63CFF3C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outh Australia</w:t>
            </w:r>
          </w:p>
        </w:tc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3D1866B5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  <w:t>National Parks and Wildlife (Protected Animals - Marine Mammals) Regulations 2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28FEC9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C3630C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1BBB148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88CDC9D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Up to $100,000</w:t>
            </w:r>
          </w:p>
        </w:tc>
      </w:tr>
      <w:tr w:rsidR="00F57EDA" w:rsidRPr="00B1572E" w14:paraId="295E96B2" w14:textId="77777777" w:rsidTr="00A047C8">
        <w:trPr>
          <w:trHeight w:val="255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8DA85D5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asmania</w:t>
            </w:r>
          </w:p>
        </w:tc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24CF182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e (refers to national guidelin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D9B363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C3A86B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B20E758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857BF9D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e</w:t>
            </w:r>
          </w:p>
        </w:tc>
      </w:tr>
      <w:tr w:rsidR="00F57EDA" w:rsidRPr="00B1572E" w14:paraId="7F3C0E25" w14:textId="77777777" w:rsidTr="00A047C8">
        <w:trPr>
          <w:trHeight w:val="255"/>
        </w:trPr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CC7E808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Victoria</w:t>
            </w:r>
          </w:p>
        </w:tc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0C1D4BAF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i/>
                <w:color w:val="000000"/>
                <w:sz w:val="18"/>
                <w:szCs w:val="18"/>
                <w:lang w:eastAsia="en-AU"/>
              </w:rPr>
              <w:t>Wildlife (Marine Mammal) Regulations 2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D24B5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A60D11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5032CC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0EB98BFC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 penalty units ($3,223.</w:t>
            </w: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0)</w:t>
            </w:r>
          </w:p>
        </w:tc>
      </w:tr>
      <w:tr w:rsidR="00F57EDA" w:rsidRPr="00B1572E" w14:paraId="2D7EB737" w14:textId="77777777" w:rsidTr="00A047C8">
        <w:trPr>
          <w:trHeight w:val="255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AC36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Western Australia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65660" w14:textId="77777777" w:rsidR="00F57EDA" w:rsidRPr="00C7440D" w:rsidRDefault="00F57EDA" w:rsidP="00A047C8">
            <w:pPr>
              <w:spacing w:line="240" w:lineRule="auto"/>
              <w:rPr>
                <w:rFonts w:eastAsia="Times New Roman" w:cs="Arial"/>
                <w:i/>
                <w:sz w:val="18"/>
                <w:szCs w:val="18"/>
                <w:lang w:eastAsia="en-AU"/>
              </w:rPr>
            </w:pPr>
            <w:r w:rsidRPr="00C7440D">
              <w:rPr>
                <w:rFonts w:eastAsia="Times New Roman" w:cs="Arial"/>
                <w:i/>
                <w:sz w:val="18"/>
                <w:szCs w:val="18"/>
                <w:lang w:eastAsia="en-AU"/>
              </w:rPr>
              <w:t>Biodiversity Conservation Regulations 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9B02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786A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486E" w14:textId="77777777" w:rsidR="00F57EDA" w:rsidRPr="0085131C" w:rsidRDefault="00F57EDA" w:rsidP="00A047C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091" w14:textId="77777777" w:rsidR="00F57EDA" w:rsidRPr="0085131C" w:rsidRDefault="00F57EDA" w:rsidP="00A047C8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85131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$5,000</w:t>
            </w:r>
          </w:p>
        </w:tc>
      </w:tr>
    </w:tbl>
    <w:p w14:paraId="714778F7" w14:textId="77777777" w:rsidR="00F57EDA" w:rsidRDefault="00F57EDA" w:rsidP="00F57EDA">
      <w:pPr>
        <w:spacing w:after="0" w:line="240" w:lineRule="auto"/>
        <w:rPr>
          <w:szCs w:val="24"/>
        </w:rPr>
      </w:pPr>
      <w:r>
        <w:rPr>
          <w:rFonts w:eastAsia="Times New Roman" w:cs="Arial"/>
          <w:bCs/>
          <w:color w:val="000000"/>
          <w:sz w:val="18"/>
          <w:szCs w:val="18"/>
          <w:vertAlign w:val="superscript"/>
          <w:lang w:eastAsia="en-AU"/>
        </w:rPr>
        <w:t>1</w:t>
      </w:r>
      <w:r>
        <w:rPr>
          <w:rFonts w:eastAsia="Times New Roman" w:cs="Arial"/>
          <w:bCs/>
          <w:color w:val="000000"/>
          <w:sz w:val="18"/>
          <w:szCs w:val="18"/>
          <w:lang w:eastAsia="en-AU"/>
        </w:rPr>
        <w:t xml:space="preserve"> B</w:t>
      </w:r>
      <w:r w:rsidRPr="0085131C">
        <w:rPr>
          <w:rFonts w:eastAsia="Times New Roman" w:cs="Arial"/>
          <w:bCs/>
          <w:color w:val="000000"/>
          <w:sz w:val="18"/>
          <w:szCs w:val="18"/>
          <w:lang w:eastAsia="en-AU"/>
        </w:rPr>
        <w:t>rackets indicate calculated</w:t>
      </w:r>
      <w:r>
        <w:rPr>
          <w:rFonts w:eastAsia="Times New Roman" w:cs="Arial"/>
          <w:bCs/>
          <w:color w:val="000000"/>
          <w:sz w:val="18"/>
          <w:szCs w:val="18"/>
          <w:lang w:eastAsia="en-AU"/>
        </w:rPr>
        <w:t xml:space="preserve"> fine in AUD at time of writing.</w:t>
      </w:r>
    </w:p>
    <w:p w14:paraId="5DF8A094" w14:textId="77777777" w:rsidR="00F57EDA" w:rsidRPr="00C034A0" w:rsidRDefault="00F57EDA" w:rsidP="00F57EDA">
      <w:pPr>
        <w:spacing w:after="0" w:line="240" w:lineRule="auto"/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</w:t>
      </w:r>
      <w:r w:rsidRPr="00C034A0">
        <w:rPr>
          <w:sz w:val="18"/>
          <w:szCs w:val="18"/>
        </w:rPr>
        <w:t>Fo</w:t>
      </w:r>
      <w:r w:rsidRPr="00C034A0">
        <w:rPr>
          <w:rFonts w:eastAsia="Times New Roman" w:cs="Arial"/>
          <w:color w:val="000000"/>
          <w:sz w:val="18"/>
          <w:szCs w:val="18"/>
          <w:lang w:eastAsia="en-AU"/>
        </w:rPr>
        <w:t>r approach distances or interfering with marine mammals (including harassing, chasing, and herding).</w:t>
      </w:r>
    </w:p>
    <w:p w14:paraId="2635298E" w14:textId="77777777" w:rsidR="006F29B1" w:rsidRDefault="006F29B1"/>
    <w:sectPr w:rsidR="006F29B1" w:rsidSect="00600B66">
      <w:footerReference w:type="default" r:id="rId6"/>
      <w:pgSz w:w="11906" w:h="16838"/>
      <w:pgMar w:top="1440" w:right="1440" w:bottom="1440" w:left="1440" w:header="709" w:footer="709" w:gutter="0"/>
      <w:pgNumType w:start="3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395EF" w14:textId="77777777" w:rsidR="005D0D63" w:rsidRDefault="005D0D63">
      <w:pPr>
        <w:spacing w:after="0" w:line="240" w:lineRule="auto"/>
      </w:pPr>
      <w:r>
        <w:separator/>
      </w:r>
    </w:p>
  </w:endnote>
  <w:endnote w:type="continuationSeparator" w:id="0">
    <w:p w14:paraId="7E93A3D5" w14:textId="77777777" w:rsidR="005D0D63" w:rsidRDefault="005D0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0375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D277B8" w14:textId="77777777" w:rsidR="00BB73E5" w:rsidRDefault="00D629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47B492" w14:textId="77777777" w:rsidR="00BB73E5" w:rsidRDefault="005D0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225E8" w14:textId="77777777" w:rsidR="005D0D63" w:rsidRDefault="005D0D63">
      <w:pPr>
        <w:spacing w:after="0" w:line="240" w:lineRule="auto"/>
      </w:pPr>
      <w:r>
        <w:separator/>
      </w:r>
    </w:p>
  </w:footnote>
  <w:footnote w:type="continuationSeparator" w:id="0">
    <w:p w14:paraId="3D56F13C" w14:textId="77777777" w:rsidR="005D0D63" w:rsidRDefault="005D0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EDA"/>
    <w:rsid w:val="00385413"/>
    <w:rsid w:val="005A02DD"/>
    <w:rsid w:val="005D0D63"/>
    <w:rsid w:val="00600B66"/>
    <w:rsid w:val="006315B8"/>
    <w:rsid w:val="006F29B1"/>
    <w:rsid w:val="007E52A6"/>
    <w:rsid w:val="00826EF0"/>
    <w:rsid w:val="00D6299E"/>
    <w:rsid w:val="00F5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8A13C"/>
  <w15:chartTrackingRefBased/>
  <w15:docId w15:val="{B3D2969F-8838-49B6-80CA-E64DD6D4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EDA"/>
    <w:pPr>
      <w:spacing w:after="24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EDA"/>
    <w:pPr>
      <w:spacing w:after="0" w:line="240" w:lineRule="auto"/>
    </w:pPr>
    <w:rPr>
      <w:iCs/>
      <w:sz w:val="22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7EDA"/>
  </w:style>
  <w:style w:type="paragraph" w:styleId="Footer">
    <w:name w:val="footer"/>
    <w:basedOn w:val="Normal"/>
    <w:link w:val="FooterChar"/>
    <w:uiPriority w:val="99"/>
    <w:unhideWhenUsed/>
    <w:rsid w:val="0038541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85413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2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ng</dc:creator>
  <cp:keywords/>
  <dc:description/>
  <cp:lastModifiedBy>Kate Robb</cp:lastModifiedBy>
  <cp:revision>5</cp:revision>
  <dcterms:created xsi:type="dcterms:W3CDTF">2019-08-25T06:00:00Z</dcterms:created>
  <dcterms:modified xsi:type="dcterms:W3CDTF">2020-06-19T03:49:00Z</dcterms:modified>
</cp:coreProperties>
</file>